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447" w:rsidRDefault="004C27CB" w:rsidP="00316447">
      <w:pPr>
        <w:spacing w:line="480" w:lineRule="auto"/>
        <w:jc w:val="center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1</w:t>
      </w:r>
      <w:r>
        <w:rPr>
          <w:rFonts w:hint="eastAsia"/>
          <w:lang w:eastAsia="zh-CN"/>
        </w:rPr>
        <w:t xml:space="preserve"> </w:t>
      </w:r>
      <w:r w:rsidR="00316447">
        <w:rPr>
          <w:rFonts w:hint="eastAsia"/>
          <w:lang w:eastAsia="zh-CN"/>
        </w:rPr>
        <w:t>Table Primers for miRNA det</w:t>
      </w:r>
      <w:bookmarkStart w:id="0" w:name="_GoBack"/>
      <w:bookmarkEnd w:id="0"/>
      <w:r w:rsidR="00316447">
        <w:rPr>
          <w:rFonts w:hint="eastAsia"/>
          <w:lang w:eastAsia="zh-CN"/>
        </w:rPr>
        <w:t>ection by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79"/>
        <w:gridCol w:w="4843"/>
      </w:tblGrid>
      <w:tr w:rsidR="00316447" w:rsidTr="008C65D1">
        <w:tc>
          <w:tcPr>
            <w:tcW w:w="3936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iRNAname</w:t>
            </w:r>
          </w:p>
        </w:tc>
        <w:tc>
          <w:tcPr>
            <w:tcW w:w="4920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rime Sequence (5`</w:t>
            </w:r>
            <w:r>
              <w:rPr>
                <w:lang w:eastAsia="zh-CN"/>
              </w:rPr>
              <w:t>→</w:t>
            </w:r>
            <w:r>
              <w:rPr>
                <w:rFonts w:hint="eastAsia"/>
                <w:lang w:eastAsia="zh-CN"/>
              </w:rPr>
              <w:t>3`)</w:t>
            </w:r>
          </w:p>
        </w:tc>
      </w:tr>
      <w:tr w:rsidR="00316447" w:rsidTr="008C65D1">
        <w:tc>
          <w:tcPr>
            <w:tcW w:w="3936" w:type="dxa"/>
            <w:vAlign w:val="bottom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mdm-miR395a</w:t>
            </w:r>
          </w:p>
        </w:tc>
        <w:tc>
          <w:tcPr>
            <w:tcW w:w="4920" w:type="dxa"/>
            <w:vAlign w:val="bottom"/>
          </w:tcPr>
          <w:p w:rsidR="00316447" w:rsidRPr="008C3726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8C3726">
              <w:rPr>
                <w:lang w:eastAsia="zh-CN"/>
              </w:rPr>
              <w:t>CTGAAGTGTTTGGGGGAACTC</w:t>
            </w:r>
          </w:p>
        </w:tc>
      </w:tr>
      <w:tr w:rsidR="00316447" w:rsidTr="008C65D1">
        <w:tc>
          <w:tcPr>
            <w:tcW w:w="3936" w:type="dxa"/>
            <w:vAlign w:val="bottom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vvi-miR393a</w:t>
            </w:r>
          </w:p>
        </w:tc>
        <w:tc>
          <w:tcPr>
            <w:tcW w:w="4920" w:type="dxa"/>
            <w:vAlign w:val="bottom"/>
          </w:tcPr>
          <w:p w:rsidR="00316447" w:rsidRPr="008C3726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8C3726">
              <w:rPr>
                <w:lang w:eastAsia="zh-CN"/>
              </w:rPr>
              <w:t>TCCAAAGGGATCGCATTGATCC</w:t>
            </w:r>
          </w:p>
        </w:tc>
      </w:tr>
      <w:tr w:rsidR="00316447" w:rsidTr="008C65D1">
        <w:tc>
          <w:tcPr>
            <w:tcW w:w="3936" w:type="dxa"/>
            <w:vAlign w:val="bottom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gma-MIR4995-p5</w:t>
            </w:r>
          </w:p>
        </w:tc>
        <w:tc>
          <w:tcPr>
            <w:tcW w:w="4920" w:type="dxa"/>
            <w:vAlign w:val="bottom"/>
          </w:tcPr>
          <w:p w:rsidR="00316447" w:rsidRPr="008C3726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8C3726">
              <w:rPr>
                <w:lang w:eastAsia="zh-CN"/>
              </w:rPr>
              <w:t>GACTCATAGGCAGTGGCTTGGTT</w:t>
            </w:r>
          </w:p>
        </w:tc>
      </w:tr>
      <w:tr w:rsidR="00316447" w:rsidTr="008C65D1">
        <w:tc>
          <w:tcPr>
            <w:tcW w:w="3936" w:type="dxa"/>
            <w:vAlign w:val="bottom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mes-miR403a</w:t>
            </w:r>
          </w:p>
        </w:tc>
        <w:tc>
          <w:tcPr>
            <w:tcW w:w="4920" w:type="dxa"/>
            <w:vAlign w:val="bottom"/>
          </w:tcPr>
          <w:p w:rsidR="00316447" w:rsidRPr="008C3726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8C3726">
              <w:rPr>
                <w:lang w:eastAsia="zh-CN"/>
              </w:rPr>
              <w:t>TTAGATTCACGCACAAACCCG</w:t>
            </w:r>
          </w:p>
        </w:tc>
      </w:tr>
      <w:tr w:rsidR="00316447" w:rsidTr="008C65D1">
        <w:tc>
          <w:tcPr>
            <w:tcW w:w="3936" w:type="dxa"/>
            <w:vAlign w:val="bottom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hbr-MIR6173-p5</w:t>
            </w:r>
          </w:p>
        </w:tc>
        <w:tc>
          <w:tcPr>
            <w:tcW w:w="4920" w:type="dxa"/>
            <w:vAlign w:val="bottom"/>
          </w:tcPr>
          <w:p w:rsidR="00316447" w:rsidRPr="008C3726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8C3726">
              <w:rPr>
                <w:lang w:eastAsia="zh-CN"/>
              </w:rPr>
              <w:t>GTAGTCCTATGCCGTAAACGA</w:t>
            </w:r>
          </w:p>
        </w:tc>
      </w:tr>
      <w:tr w:rsidR="00316447" w:rsidTr="008C65D1">
        <w:tc>
          <w:tcPr>
            <w:tcW w:w="3936" w:type="dxa"/>
            <w:vAlign w:val="bottom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ath-miR390a-3p</w:t>
            </w:r>
          </w:p>
        </w:tc>
        <w:tc>
          <w:tcPr>
            <w:tcW w:w="4920" w:type="dxa"/>
            <w:vAlign w:val="bottom"/>
          </w:tcPr>
          <w:p w:rsidR="00316447" w:rsidRPr="008C3726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8C3726">
              <w:rPr>
                <w:lang w:eastAsia="zh-CN"/>
              </w:rPr>
              <w:t>CGCTATCCATCCTGAGTCTCA</w:t>
            </w:r>
          </w:p>
        </w:tc>
      </w:tr>
      <w:tr w:rsidR="00316447" w:rsidTr="008C65D1">
        <w:tc>
          <w:tcPr>
            <w:tcW w:w="3936" w:type="dxa"/>
            <w:vAlign w:val="bottom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ptc-miR159c</w:t>
            </w:r>
          </w:p>
        </w:tc>
        <w:tc>
          <w:tcPr>
            <w:tcW w:w="4920" w:type="dxa"/>
            <w:vAlign w:val="bottom"/>
          </w:tcPr>
          <w:p w:rsidR="00316447" w:rsidRPr="008C3726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8C3726">
              <w:rPr>
                <w:lang w:eastAsia="zh-CN"/>
              </w:rPr>
              <w:t>TGGAGTGAAGGGAGCTCCTGA</w:t>
            </w:r>
          </w:p>
        </w:tc>
      </w:tr>
      <w:tr w:rsidR="00316447" w:rsidTr="008C65D1">
        <w:tc>
          <w:tcPr>
            <w:tcW w:w="3936" w:type="dxa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mes-MIR396c-p5</w:t>
            </w:r>
          </w:p>
        </w:tc>
        <w:tc>
          <w:tcPr>
            <w:tcW w:w="4920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CE7AF4">
              <w:rPr>
                <w:lang w:eastAsia="zh-CN"/>
              </w:rPr>
              <w:t>CGCGCGCTTCTTCTTCTTCATCTT</w:t>
            </w:r>
          </w:p>
        </w:tc>
      </w:tr>
      <w:tr w:rsidR="00316447" w:rsidTr="008C65D1">
        <w:tc>
          <w:tcPr>
            <w:tcW w:w="3936" w:type="dxa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mtr-MIR2592ay-p5</w:t>
            </w:r>
          </w:p>
        </w:tc>
        <w:tc>
          <w:tcPr>
            <w:tcW w:w="4920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CE7AF4">
              <w:rPr>
                <w:lang w:eastAsia="zh-CN"/>
              </w:rPr>
              <w:t>CGCCGAGTCGGGTTGTTTGGGA</w:t>
            </w:r>
          </w:p>
        </w:tc>
      </w:tr>
      <w:tr w:rsidR="00316447" w:rsidTr="008C65D1">
        <w:tc>
          <w:tcPr>
            <w:tcW w:w="3936" w:type="dxa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cre-MIR1144a-p3</w:t>
            </w:r>
          </w:p>
        </w:tc>
        <w:tc>
          <w:tcPr>
            <w:tcW w:w="4920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CE7AF4">
              <w:rPr>
                <w:lang w:eastAsia="zh-CN"/>
              </w:rPr>
              <w:t>CGTGCTGGTGGTGGTGGTGG</w:t>
            </w:r>
          </w:p>
        </w:tc>
      </w:tr>
      <w:tr w:rsidR="00316447" w:rsidTr="008C65D1">
        <w:tc>
          <w:tcPr>
            <w:tcW w:w="3936" w:type="dxa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ath-miR396b-5p</w:t>
            </w:r>
          </w:p>
        </w:tc>
        <w:tc>
          <w:tcPr>
            <w:tcW w:w="4920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CE7AF4">
              <w:rPr>
                <w:lang w:eastAsia="zh-CN"/>
              </w:rPr>
              <w:t>CGCGCGCTTCCACAGCTTTCTTGATT</w:t>
            </w:r>
          </w:p>
        </w:tc>
      </w:tr>
      <w:tr w:rsidR="00316447" w:rsidTr="008C65D1">
        <w:tc>
          <w:tcPr>
            <w:tcW w:w="3936" w:type="dxa"/>
          </w:tcPr>
          <w:p w:rsidR="00316447" w:rsidRPr="00517425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osa-MIR5794-p3</w:t>
            </w:r>
          </w:p>
        </w:tc>
        <w:tc>
          <w:tcPr>
            <w:tcW w:w="4920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517425">
              <w:rPr>
                <w:lang w:eastAsia="zh-CN"/>
              </w:rPr>
              <w:t>GCCGCGCGTCTCCTTCAAGCTTATTC</w:t>
            </w:r>
          </w:p>
        </w:tc>
      </w:tr>
      <w:tr w:rsidR="00316447" w:rsidTr="008C65D1">
        <w:tc>
          <w:tcPr>
            <w:tcW w:w="3936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CE7AF4">
              <w:rPr>
                <w:lang w:eastAsia="zh-CN"/>
              </w:rPr>
              <w:t>U6-Forward</w:t>
            </w:r>
          </w:p>
        </w:tc>
        <w:tc>
          <w:tcPr>
            <w:tcW w:w="4920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CE7AF4">
              <w:rPr>
                <w:lang w:eastAsia="zh-CN"/>
              </w:rPr>
              <w:t>GGGGACATCCGATAAAATT</w:t>
            </w:r>
          </w:p>
        </w:tc>
      </w:tr>
      <w:tr w:rsidR="00316447" w:rsidTr="008C65D1">
        <w:tc>
          <w:tcPr>
            <w:tcW w:w="3936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CE7AF4">
              <w:rPr>
                <w:lang w:eastAsia="zh-CN"/>
              </w:rPr>
              <w:t>U6-Reverse</w:t>
            </w:r>
          </w:p>
        </w:tc>
        <w:tc>
          <w:tcPr>
            <w:tcW w:w="4920" w:type="dxa"/>
          </w:tcPr>
          <w:p w:rsidR="00316447" w:rsidRDefault="00316447" w:rsidP="008C65D1">
            <w:pPr>
              <w:spacing w:line="480" w:lineRule="auto"/>
              <w:jc w:val="both"/>
              <w:rPr>
                <w:lang w:eastAsia="zh-CN"/>
              </w:rPr>
            </w:pPr>
            <w:r w:rsidRPr="00CE7AF4">
              <w:rPr>
                <w:lang w:eastAsia="zh-CN"/>
              </w:rPr>
              <w:t>TGTGCGTGTCATCCTTGC</w:t>
            </w:r>
          </w:p>
        </w:tc>
      </w:tr>
    </w:tbl>
    <w:p w:rsidR="00C42AB3" w:rsidRDefault="00C42AB3"/>
    <w:sectPr w:rsidR="00C42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08DC" w:rsidRDefault="006C08DC" w:rsidP="004C27CB">
      <w:r>
        <w:separator/>
      </w:r>
    </w:p>
  </w:endnote>
  <w:endnote w:type="continuationSeparator" w:id="0">
    <w:p w:rsidR="006C08DC" w:rsidRDefault="006C08DC" w:rsidP="004C2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08DC" w:rsidRDefault="006C08DC" w:rsidP="004C27CB">
      <w:r>
        <w:separator/>
      </w:r>
    </w:p>
  </w:footnote>
  <w:footnote w:type="continuationSeparator" w:id="0">
    <w:p w:rsidR="006C08DC" w:rsidRDefault="006C08DC" w:rsidP="004C2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447"/>
    <w:rsid w:val="0001308E"/>
    <w:rsid w:val="00015AC8"/>
    <w:rsid w:val="00021D57"/>
    <w:rsid w:val="00021E0F"/>
    <w:rsid w:val="000238EB"/>
    <w:rsid w:val="000262AB"/>
    <w:rsid w:val="00026EE2"/>
    <w:rsid w:val="00030B65"/>
    <w:rsid w:val="000356BE"/>
    <w:rsid w:val="000575D3"/>
    <w:rsid w:val="00061F68"/>
    <w:rsid w:val="00062C9D"/>
    <w:rsid w:val="00063052"/>
    <w:rsid w:val="000710AE"/>
    <w:rsid w:val="00071369"/>
    <w:rsid w:val="00072BBB"/>
    <w:rsid w:val="00072DB3"/>
    <w:rsid w:val="00075869"/>
    <w:rsid w:val="00082314"/>
    <w:rsid w:val="000829E5"/>
    <w:rsid w:val="00083B39"/>
    <w:rsid w:val="00083C67"/>
    <w:rsid w:val="0008731E"/>
    <w:rsid w:val="00096616"/>
    <w:rsid w:val="000A0F40"/>
    <w:rsid w:val="000A4762"/>
    <w:rsid w:val="000A5528"/>
    <w:rsid w:val="000B5E27"/>
    <w:rsid w:val="000C1EA8"/>
    <w:rsid w:val="000C706D"/>
    <w:rsid w:val="000C74E3"/>
    <w:rsid w:val="000D0413"/>
    <w:rsid w:val="000E281A"/>
    <w:rsid w:val="000E3A49"/>
    <w:rsid w:val="000E6381"/>
    <w:rsid w:val="000E6726"/>
    <w:rsid w:val="000F5551"/>
    <w:rsid w:val="0010292B"/>
    <w:rsid w:val="00102FDD"/>
    <w:rsid w:val="00104CE4"/>
    <w:rsid w:val="0010648E"/>
    <w:rsid w:val="001108BC"/>
    <w:rsid w:val="00110FEA"/>
    <w:rsid w:val="001159B9"/>
    <w:rsid w:val="00117F72"/>
    <w:rsid w:val="00123AF2"/>
    <w:rsid w:val="001316C9"/>
    <w:rsid w:val="00136BC4"/>
    <w:rsid w:val="00140673"/>
    <w:rsid w:val="00140ED0"/>
    <w:rsid w:val="0014209F"/>
    <w:rsid w:val="0014531F"/>
    <w:rsid w:val="00150D3F"/>
    <w:rsid w:val="0015445A"/>
    <w:rsid w:val="0015767B"/>
    <w:rsid w:val="001600C6"/>
    <w:rsid w:val="00160DEC"/>
    <w:rsid w:val="001625AE"/>
    <w:rsid w:val="00164119"/>
    <w:rsid w:val="00167A34"/>
    <w:rsid w:val="00167FEF"/>
    <w:rsid w:val="00171C3A"/>
    <w:rsid w:val="0017207E"/>
    <w:rsid w:val="001720AC"/>
    <w:rsid w:val="00172D69"/>
    <w:rsid w:val="00173889"/>
    <w:rsid w:val="00176366"/>
    <w:rsid w:val="00183CC1"/>
    <w:rsid w:val="00187643"/>
    <w:rsid w:val="001926BE"/>
    <w:rsid w:val="00195425"/>
    <w:rsid w:val="001A0423"/>
    <w:rsid w:val="001B3BEC"/>
    <w:rsid w:val="001B421B"/>
    <w:rsid w:val="001B472A"/>
    <w:rsid w:val="001B5BCB"/>
    <w:rsid w:val="001B7FD3"/>
    <w:rsid w:val="001C36AB"/>
    <w:rsid w:val="001C5B83"/>
    <w:rsid w:val="001C6E62"/>
    <w:rsid w:val="001C7237"/>
    <w:rsid w:val="001C72C3"/>
    <w:rsid w:val="001D7CD8"/>
    <w:rsid w:val="001E036D"/>
    <w:rsid w:val="001E5876"/>
    <w:rsid w:val="001E5DF9"/>
    <w:rsid w:val="001E76B0"/>
    <w:rsid w:val="001F1B6E"/>
    <w:rsid w:val="001F2A1F"/>
    <w:rsid w:val="001F2AAB"/>
    <w:rsid w:val="002106C0"/>
    <w:rsid w:val="00214521"/>
    <w:rsid w:val="002156F5"/>
    <w:rsid w:val="00221752"/>
    <w:rsid w:val="002316A9"/>
    <w:rsid w:val="00231E26"/>
    <w:rsid w:val="0023342D"/>
    <w:rsid w:val="00241B42"/>
    <w:rsid w:val="002479BE"/>
    <w:rsid w:val="00250537"/>
    <w:rsid w:val="00250D9B"/>
    <w:rsid w:val="00251D1E"/>
    <w:rsid w:val="00263355"/>
    <w:rsid w:val="0026388E"/>
    <w:rsid w:val="00263EE8"/>
    <w:rsid w:val="00270958"/>
    <w:rsid w:val="0027141E"/>
    <w:rsid w:val="002801F1"/>
    <w:rsid w:val="0028494B"/>
    <w:rsid w:val="00285A37"/>
    <w:rsid w:val="0028641C"/>
    <w:rsid w:val="00287E68"/>
    <w:rsid w:val="00292181"/>
    <w:rsid w:val="002962AB"/>
    <w:rsid w:val="002A356D"/>
    <w:rsid w:val="002B110F"/>
    <w:rsid w:val="002B3777"/>
    <w:rsid w:val="002B4871"/>
    <w:rsid w:val="002C40E3"/>
    <w:rsid w:val="002E08EF"/>
    <w:rsid w:val="002F400D"/>
    <w:rsid w:val="003013CD"/>
    <w:rsid w:val="00303E1E"/>
    <w:rsid w:val="00307CD1"/>
    <w:rsid w:val="00316447"/>
    <w:rsid w:val="00316702"/>
    <w:rsid w:val="00321179"/>
    <w:rsid w:val="003218D1"/>
    <w:rsid w:val="003235CF"/>
    <w:rsid w:val="00324C28"/>
    <w:rsid w:val="00327185"/>
    <w:rsid w:val="00327217"/>
    <w:rsid w:val="00347EAF"/>
    <w:rsid w:val="00352720"/>
    <w:rsid w:val="0035289E"/>
    <w:rsid w:val="00360CE8"/>
    <w:rsid w:val="0036519E"/>
    <w:rsid w:val="003664FC"/>
    <w:rsid w:val="0036767F"/>
    <w:rsid w:val="00372505"/>
    <w:rsid w:val="003823D1"/>
    <w:rsid w:val="003A0550"/>
    <w:rsid w:val="003A1489"/>
    <w:rsid w:val="003A356C"/>
    <w:rsid w:val="003A4109"/>
    <w:rsid w:val="003A5E5E"/>
    <w:rsid w:val="003B26A8"/>
    <w:rsid w:val="003D4BF0"/>
    <w:rsid w:val="003D7241"/>
    <w:rsid w:val="003E6432"/>
    <w:rsid w:val="003F31C2"/>
    <w:rsid w:val="003F31C5"/>
    <w:rsid w:val="003F3DF1"/>
    <w:rsid w:val="003F67B5"/>
    <w:rsid w:val="004011EA"/>
    <w:rsid w:val="00406D69"/>
    <w:rsid w:val="00407169"/>
    <w:rsid w:val="0041705D"/>
    <w:rsid w:val="004212CE"/>
    <w:rsid w:val="004279A3"/>
    <w:rsid w:val="004312D5"/>
    <w:rsid w:val="00431480"/>
    <w:rsid w:val="004324A5"/>
    <w:rsid w:val="00434EAC"/>
    <w:rsid w:val="00446BE8"/>
    <w:rsid w:val="004541CE"/>
    <w:rsid w:val="0045540B"/>
    <w:rsid w:val="00456298"/>
    <w:rsid w:val="00457411"/>
    <w:rsid w:val="00460E43"/>
    <w:rsid w:val="004642C3"/>
    <w:rsid w:val="004806C5"/>
    <w:rsid w:val="004837EE"/>
    <w:rsid w:val="00487166"/>
    <w:rsid w:val="004874FA"/>
    <w:rsid w:val="00493E77"/>
    <w:rsid w:val="004A1924"/>
    <w:rsid w:val="004A4721"/>
    <w:rsid w:val="004B0F8D"/>
    <w:rsid w:val="004B10F6"/>
    <w:rsid w:val="004B1D73"/>
    <w:rsid w:val="004B658A"/>
    <w:rsid w:val="004C18B0"/>
    <w:rsid w:val="004C27CB"/>
    <w:rsid w:val="004C3591"/>
    <w:rsid w:val="004C5363"/>
    <w:rsid w:val="004C7689"/>
    <w:rsid w:val="004D0DA3"/>
    <w:rsid w:val="004D6F58"/>
    <w:rsid w:val="004E0EE9"/>
    <w:rsid w:val="004E230D"/>
    <w:rsid w:val="004E7F80"/>
    <w:rsid w:val="004F2852"/>
    <w:rsid w:val="004F5B22"/>
    <w:rsid w:val="004F6473"/>
    <w:rsid w:val="004F75B9"/>
    <w:rsid w:val="00504303"/>
    <w:rsid w:val="00506D76"/>
    <w:rsid w:val="00507A1E"/>
    <w:rsid w:val="00511EA7"/>
    <w:rsid w:val="005130C0"/>
    <w:rsid w:val="005161E1"/>
    <w:rsid w:val="005211C4"/>
    <w:rsid w:val="00521778"/>
    <w:rsid w:val="00523856"/>
    <w:rsid w:val="00523C72"/>
    <w:rsid w:val="005248B6"/>
    <w:rsid w:val="005331EE"/>
    <w:rsid w:val="00535984"/>
    <w:rsid w:val="0054317C"/>
    <w:rsid w:val="00553E1C"/>
    <w:rsid w:val="005548C1"/>
    <w:rsid w:val="005600FD"/>
    <w:rsid w:val="0056144A"/>
    <w:rsid w:val="00561C11"/>
    <w:rsid w:val="00564E74"/>
    <w:rsid w:val="00570558"/>
    <w:rsid w:val="00570790"/>
    <w:rsid w:val="0057348E"/>
    <w:rsid w:val="00576977"/>
    <w:rsid w:val="005816D5"/>
    <w:rsid w:val="00584427"/>
    <w:rsid w:val="00584B2C"/>
    <w:rsid w:val="005A3B24"/>
    <w:rsid w:val="005A6839"/>
    <w:rsid w:val="005B6C75"/>
    <w:rsid w:val="005C1464"/>
    <w:rsid w:val="005C709E"/>
    <w:rsid w:val="005D19B2"/>
    <w:rsid w:val="005D581E"/>
    <w:rsid w:val="005D767D"/>
    <w:rsid w:val="005E3735"/>
    <w:rsid w:val="005F28EA"/>
    <w:rsid w:val="005F3969"/>
    <w:rsid w:val="00606D75"/>
    <w:rsid w:val="006077C4"/>
    <w:rsid w:val="0061088E"/>
    <w:rsid w:val="00614B9F"/>
    <w:rsid w:val="0061771E"/>
    <w:rsid w:val="00620BFA"/>
    <w:rsid w:val="00621FC6"/>
    <w:rsid w:val="00630085"/>
    <w:rsid w:val="00632412"/>
    <w:rsid w:val="00633C8D"/>
    <w:rsid w:val="00635639"/>
    <w:rsid w:val="006360E8"/>
    <w:rsid w:val="00636B9C"/>
    <w:rsid w:val="00646AF9"/>
    <w:rsid w:val="006525AD"/>
    <w:rsid w:val="006579FD"/>
    <w:rsid w:val="006601A7"/>
    <w:rsid w:val="00661486"/>
    <w:rsid w:val="0066714E"/>
    <w:rsid w:val="0067001B"/>
    <w:rsid w:val="00671E61"/>
    <w:rsid w:val="00674905"/>
    <w:rsid w:val="006769A9"/>
    <w:rsid w:val="006772A2"/>
    <w:rsid w:val="00691486"/>
    <w:rsid w:val="006924DC"/>
    <w:rsid w:val="006A7B37"/>
    <w:rsid w:val="006B19F8"/>
    <w:rsid w:val="006B5578"/>
    <w:rsid w:val="006B651A"/>
    <w:rsid w:val="006C0815"/>
    <w:rsid w:val="006C08DC"/>
    <w:rsid w:val="006C08F9"/>
    <w:rsid w:val="006C2B17"/>
    <w:rsid w:val="006C6F1A"/>
    <w:rsid w:val="006D4DC9"/>
    <w:rsid w:val="006E265A"/>
    <w:rsid w:val="006E61DA"/>
    <w:rsid w:val="006F0254"/>
    <w:rsid w:val="006F19AA"/>
    <w:rsid w:val="006F613C"/>
    <w:rsid w:val="00700F32"/>
    <w:rsid w:val="007023C6"/>
    <w:rsid w:val="0070321A"/>
    <w:rsid w:val="0070335D"/>
    <w:rsid w:val="00703BE6"/>
    <w:rsid w:val="00704BAD"/>
    <w:rsid w:val="0072117C"/>
    <w:rsid w:val="007219B0"/>
    <w:rsid w:val="00726A35"/>
    <w:rsid w:val="00731405"/>
    <w:rsid w:val="00731964"/>
    <w:rsid w:val="00733F11"/>
    <w:rsid w:val="00736ABC"/>
    <w:rsid w:val="00736AD4"/>
    <w:rsid w:val="00745757"/>
    <w:rsid w:val="007533DD"/>
    <w:rsid w:val="00756ED9"/>
    <w:rsid w:val="00762645"/>
    <w:rsid w:val="0076580A"/>
    <w:rsid w:val="0076592E"/>
    <w:rsid w:val="0077079F"/>
    <w:rsid w:val="00772953"/>
    <w:rsid w:val="00773109"/>
    <w:rsid w:val="00777FE4"/>
    <w:rsid w:val="007853CA"/>
    <w:rsid w:val="0079600E"/>
    <w:rsid w:val="00797B8B"/>
    <w:rsid w:val="007A58BA"/>
    <w:rsid w:val="007B0C08"/>
    <w:rsid w:val="007B3CA2"/>
    <w:rsid w:val="007C74D7"/>
    <w:rsid w:val="007C79BF"/>
    <w:rsid w:val="007D0AC5"/>
    <w:rsid w:val="007D1DD1"/>
    <w:rsid w:val="007D2A87"/>
    <w:rsid w:val="007D5555"/>
    <w:rsid w:val="007D7581"/>
    <w:rsid w:val="007E01F6"/>
    <w:rsid w:val="007E7612"/>
    <w:rsid w:val="007E7C72"/>
    <w:rsid w:val="007F582A"/>
    <w:rsid w:val="00801561"/>
    <w:rsid w:val="008026A0"/>
    <w:rsid w:val="008043D4"/>
    <w:rsid w:val="00813CCC"/>
    <w:rsid w:val="00814BEC"/>
    <w:rsid w:val="00815255"/>
    <w:rsid w:val="00815D8F"/>
    <w:rsid w:val="00816DCC"/>
    <w:rsid w:val="00822F5E"/>
    <w:rsid w:val="008248C9"/>
    <w:rsid w:val="00826482"/>
    <w:rsid w:val="00826DE8"/>
    <w:rsid w:val="008321C6"/>
    <w:rsid w:val="00832561"/>
    <w:rsid w:val="00833021"/>
    <w:rsid w:val="00836AFA"/>
    <w:rsid w:val="00836E9B"/>
    <w:rsid w:val="00837D2F"/>
    <w:rsid w:val="00837F3B"/>
    <w:rsid w:val="008559EA"/>
    <w:rsid w:val="0086199A"/>
    <w:rsid w:val="00863394"/>
    <w:rsid w:val="0087139D"/>
    <w:rsid w:val="00877600"/>
    <w:rsid w:val="008828E6"/>
    <w:rsid w:val="0088504A"/>
    <w:rsid w:val="00890EC9"/>
    <w:rsid w:val="00893DD1"/>
    <w:rsid w:val="00897BFC"/>
    <w:rsid w:val="00897C37"/>
    <w:rsid w:val="008B2FD5"/>
    <w:rsid w:val="008B5A72"/>
    <w:rsid w:val="008C1BC6"/>
    <w:rsid w:val="008C3193"/>
    <w:rsid w:val="008C77AE"/>
    <w:rsid w:val="008D2574"/>
    <w:rsid w:val="008E1A78"/>
    <w:rsid w:val="008E428A"/>
    <w:rsid w:val="008E7020"/>
    <w:rsid w:val="008F1CED"/>
    <w:rsid w:val="008F227A"/>
    <w:rsid w:val="008F47AD"/>
    <w:rsid w:val="00902B49"/>
    <w:rsid w:val="009033F8"/>
    <w:rsid w:val="009041FA"/>
    <w:rsid w:val="00907D20"/>
    <w:rsid w:val="0091243B"/>
    <w:rsid w:val="00913612"/>
    <w:rsid w:val="0092548C"/>
    <w:rsid w:val="00925CE7"/>
    <w:rsid w:val="00926DC7"/>
    <w:rsid w:val="009270DD"/>
    <w:rsid w:val="0092734C"/>
    <w:rsid w:val="00931880"/>
    <w:rsid w:val="009423D8"/>
    <w:rsid w:val="00945F75"/>
    <w:rsid w:val="00953AD3"/>
    <w:rsid w:val="00953EAF"/>
    <w:rsid w:val="00955EBF"/>
    <w:rsid w:val="00955FA8"/>
    <w:rsid w:val="00956CDC"/>
    <w:rsid w:val="00962620"/>
    <w:rsid w:val="00962AA2"/>
    <w:rsid w:val="00962C63"/>
    <w:rsid w:val="009641BD"/>
    <w:rsid w:val="00964770"/>
    <w:rsid w:val="009701DA"/>
    <w:rsid w:val="00970AC0"/>
    <w:rsid w:val="009714F4"/>
    <w:rsid w:val="0097270F"/>
    <w:rsid w:val="00980C6D"/>
    <w:rsid w:val="00982137"/>
    <w:rsid w:val="00984CA4"/>
    <w:rsid w:val="00987FBD"/>
    <w:rsid w:val="00990E2A"/>
    <w:rsid w:val="00996DA3"/>
    <w:rsid w:val="009A0600"/>
    <w:rsid w:val="009A725A"/>
    <w:rsid w:val="009D2457"/>
    <w:rsid w:val="009D2D24"/>
    <w:rsid w:val="009D6847"/>
    <w:rsid w:val="009E1536"/>
    <w:rsid w:val="009E158C"/>
    <w:rsid w:val="009E31A1"/>
    <w:rsid w:val="009E36FD"/>
    <w:rsid w:val="009E705B"/>
    <w:rsid w:val="009F2595"/>
    <w:rsid w:val="00A02ACC"/>
    <w:rsid w:val="00A037FB"/>
    <w:rsid w:val="00A07293"/>
    <w:rsid w:val="00A10B2B"/>
    <w:rsid w:val="00A1147A"/>
    <w:rsid w:val="00A21C47"/>
    <w:rsid w:val="00A35661"/>
    <w:rsid w:val="00A4003C"/>
    <w:rsid w:val="00A41759"/>
    <w:rsid w:val="00A51B3D"/>
    <w:rsid w:val="00A61503"/>
    <w:rsid w:val="00A66609"/>
    <w:rsid w:val="00A739DC"/>
    <w:rsid w:val="00A7489D"/>
    <w:rsid w:val="00A81082"/>
    <w:rsid w:val="00A90506"/>
    <w:rsid w:val="00AA0930"/>
    <w:rsid w:val="00AA0E55"/>
    <w:rsid w:val="00AA496C"/>
    <w:rsid w:val="00AB646B"/>
    <w:rsid w:val="00AC3223"/>
    <w:rsid w:val="00AC4B16"/>
    <w:rsid w:val="00AD5A4F"/>
    <w:rsid w:val="00AE0091"/>
    <w:rsid w:val="00AF2892"/>
    <w:rsid w:val="00AF4CF3"/>
    <w:rsid w:val="00AF7DC9"/>
    <w:rsid w:val="00B219EF"/>
    <w:rsid w:val="00B40546"/>
    <w:rsid w:val="00B41567"/>
    <w:rsid w:val="00B4221E"/>
    <w:rsid w:val="00B426E6"/>
    <w:rsid w:val="00B43BE2"/>
    <w:rsid w:val="00B4437D"/>
    <w:rsid w:val="00B449C7"/>
    <w:rsid w:val="00B45F66"/>
    <w:rsid w:val="00B50028"/>
    <w:rsid w:val="00B516D9"/>
    <w:rsid w:val="00B520D1"/>
    <w:rsid w:val="00B52DEC"/>
    <w:rsid w:val="00B564D8"/>
    <w:rsid w:val="00B61E6E"/>
    <w:rsid w:val="00B62F98"/>
    <w:rsid w:val="00B64505"/>
    <w:rsid w:val="00B673D5"/>
    <w:rsid w:val="00B76F74"/>
    <w:rsid w:val="00B77A03"/>
    <w:rsid w:val="00B810C5"/>
    <w:rsid w:val="00B81835"/>
    <w:rsid w:val="00B81AE0"/>
    <w:rsid w:val="00B82132"/>
    <w:rsid w:val="00B87A81"/>
    <w:rsid w:val="00B93871"/>
    <w:rsid w:val="00B9668A"/>
    <w:rsid w:val="00B974EF"/>
    <w:rsid w:val="00BA1BB1"/>
    <w:rsid w:val="00BA28FC"/>
    <w:rsid w:val="00BA625A"/>
    <w:rsid w:val="00BB189B"/>
    <w:rsid w:val="00BB1CD2"/>
    <w:rsid w:val="00BC07B0"/>
    <w:rsid w:val="00BC2663"/>
    <w:rsid w:val="00BC497F"/>
    <w:rsid w:val="00BD6AE1"/>
    <w:rsid w:val="00BD6F4B"/>
    <w:rsid w:val="00BE03EC"/>
    <w:rsid w:val="00C04D51"/>
    <w:rsid w:val="00C106F0"/>
    <w:rsid w:val="00C11331"/>
    <w:rsid w:val="00C12591"/>
    <w:rsid w:val="00C128D6"/>
    <w:rsid w:val="00C1334E"/>
    <w:rsid w:val="00C17013"/>
    <w:rsid w:val="00C203EE"/>
    <w:rsid w:val="00C26B1B"/>
    <w:rsid w:val="00C3209A"/>
    <w:rsid w:val="00C34DAB"/>
    <w:rsid w:val="00C4091F"/>
    <w:rsid w:val="00C42AB3"/>
    <w:rsid w:val="00C45DE3"/>
    <w:rsid w:val="00C51594"/>
    <w:rsid w:val="00C51C16"/>
    <w:rsid w:val="00C556B1"/>
    <w:rsid w:val="00C572D6"/>
    <w:rsid w:val="00C60C1E"/>
    <w:rsid w:val="00C730CA"/>
    <w:rsid w:val="00C82C6A"/>
    <w:rsid w:val="00C860D5"/>
    <w:rsid w:val="00C8772A"/>
    <w:rsid w:val="00C90715"/>
    <w:rsid w:val="00C91902"/>
    <w:rsid w:val="00C9522E"/>
    <w:rsid w:val="00CA0395"/>
    <w:rsid w:val="00CA3B9F"/>
    <w:rsid w:val="00CB368E"/>
    <w:rsid w:val="00CB7F61"/>
    <w:rsid w:val="00CC1075"/>
    <w:rsid w:val="00CC4AEF"/>
    <w:rsid w:val="00CD0E05"/>
    <w:rsid w:val="00CE5CD0"/>
    <w:rsid w:val="00D02E6E"/>
    <w:rsid w:val="00D03A50"/>
    <w:rsid w:val="00D12D13"/>
    <w:rsid w:val="00D12E30"/>
    <w:rsid w:val="00D13B29"/>
    <w:rsid w:val="00D15BD7"/>
    <w:rsid w:val="00D20042"/>
    <w:rsid w:val="00D3294B"/>
    <w:rsid w:val="00D3466E"/>
    <w:rsid w:val="00D36029"/>
    <w:rsid w:val="00D43229"/>
    <w:rsid w:val="00D46226"/>
    <w:rsid w:val="00D5002C"/>
    <w:rsid w:val="00D620FE"/>
    <w:rsid w:val="00D62241"/>
    <w:rsid w:val="00D669FA"/>
    <w:rsid w:val="00D73637"/>
    <w:rsid w:val="00D73754"/>
    <w:rsid w:val="00D81600"/>
    <w:rsid w:val="00D90FC0"/>
    <w:rsid w:val="00DA2204"/>
    <w:rsid w:val="00DA6210"/>
    <w:rsid w:val="00DA63AB"/>
    <w:rsid w:val="00DB04DA"/>
    <w:rsid w:val="00DB2247"/>
    <w:rsid w:val="00DB4D74"/>
    <w:rsid w:val="00DB5967"/>
    <w:rsid w:val="00DC11A4"/>
    <w:rsid w:val="00DC6DF8"/>
    <w:rsid w:val="00DD00FA"/>
    <w:rsid w:val="00DD2369"/>
    <w:rsid w:val="00DD485F"/>
    <w:rsid w:val="00DE32A0"/>
    <w:rsid w:val="00DF3A47"/>
    <w:rsid w:val="00DF6913"/>
    <w:rsid w:val="00DF700B"/>
    <w:rsid w:val="00E01B6A"/>
    <w:rsid w:val="00E01D1C"/>
    <w:rsid w:val="00E10871"/>
    <w:rsid w:val="00E20C5B"/>
    <w:rsid w:val="00E34AC8"/>
    <w:rsid w:val="00E45D74"/>
    <w:rsid w:val="00E4640A"/>
    <w:rsid w:val="00E46F7F"/>
    <w:rsid w:val="00E47FF5"/>
    <w:rsid w:val="00E51BAF"/>
    <w:rsid w:val="00E53A78"/>
    <w:rsid w:val="00E62CDF"/>
    <w:rsid w:val="00E72A5B"/>
    <w:rsid w:val="00E75421"/>
    <w:rsid w:val="00E75873"/>
    <w:rsid w:val="00E76988"/>
    <w:rsid w:val="00E7799D"/>
    <w:rsid w:val="00E80882"/>
    <w:rsid w:val="00E85E13"/>
    <w:rsid w:val="00E90075"/>
    <w:rsid w:val="00E90859"/>
    <w:rsid w:val="00E96A9A"/>
    <w:rsid w:val="00EA2B11"/>
    <w:rsid w:val="00EA488C"/>
    <w:rsid w:val="00EB3374"/>
    <w:rsid w:val="00EC5941"/>
    <w:rsid w:val="00EC742B"/>
    <w:rsid w:val="00EC7FD1"/>
    <w:rsid w:val="00ED6FF7"/>
    <w:rsid w:val="00ED7A38"/>
    <w:rsid w:val="00EE1086"/>
    <w:rsid w:val="00EE1F48"/>
    <w:rsid w:val="00EE5B4A"/>
    <w:rsid w:val="00EF0225"/>
    <w:rsid w:val="00EF2576"/>
    <w:rsid w:val="00F00DE3"/>
    <w:rsid w:val="00F035B8"/>
    <w:rsid w:val="00F05671"/>
    <w:rsid w:val="00F1227C"/>
    <w:rsid w:val="00F1379B"/>
    <w:rsid w:val="00F21026"/>
    <w:rsid w:val="00F24828"/>
    <w:rsid w:val="00F2581F"/>
    <w:rsid w:val="00F264BE"/>
    <w:rsid w:val="00F30E88"/>
    <w:rsid w:val="00F3245B"/>
    <w:rsid w:val="00F33B9A"/>
    <w:rsid w:val="00F35877"/>
    <w:rsid w:val="00F37035"/>
    <w:rsid w:val="00F42BB6"/>
    <w:rsid w:val="00F43D9A"/>
    <w:rsid w:val="00F56FD0"/>
    <w:rsid w:val="00F618DE"/>
    <w:rsid w:val="00F61FC3"/>
    <w:rsid w:val="00F624CE"/>
    <w:rsid w:val="00F66DE9"/>
    <w:rsid w:val="00F670EA"/>
    <w:rsid w:val="00F76385"/>
    <w:rsid w:val="00F80D4F"/>
    <w:rsid w:val="00F92FE3"/>
    <w:rsid w:val="00F93D0D"/>
    <w:rsid w:val="00F9611F"/>
    <w:rsid w:val="00F97F8D"/>
    <w:rsid w:val="00FA2F53"/>
    <w:rsid w:val="00FA788A"/>
    <w:rsid w:val="00FB248C"/>
    <w:rsid w:val="00FB2D80"/>
    <w:rsid w:val="00FB409D"/>
    <w:rsid w:val="00FB43EA"/>
    <w:rsid w:val="00FB7187"/>
    <w:rsid w:val="00FC0066"/>
    <w:rsid w:val="00FC626F"/>
    <w:rsid w:val="00FC79FE"/>
    <w:rsid w:val="00FD0C82"/>
    <w:rsid w:val="00FF0F87"/>
    <w:rsid w:val="00FF2FA7"/>
    <w:rsid w:val="00FF602A"/>
    <w:rsid w:val="00FF6F12"/>
    <w:rsid w:val="00FF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52D34"/>
  <w15:docId w15:val="{075EC626-C87C-4086-96BA-12DCACE49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6447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1644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2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27CB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4C27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27CB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</dc:creator>
  <cp:lastModifiedBy>wangran</cp:lastModifiedBy>
  <cp:revision>2</cp:revision>
  <dcterms:created xsi:type="dcterms:W3CDTF">2020-12-24T09:30:00Z</dcterms:created>
  <dcterms:modified xsi:type="dcterms:W3CDTF">2022-06-26T08:12:00Z</dcterms:modified>
</cp:coreProperties>
</file>